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9ADE1E" w14:textId="4D0C7BCB" w:rsidR="00461A7D" w:rsidRDefault="00C17C58" w:rsidP="008155EC">
      <w:pPr>
        <w:rPr>
          <w:b/>
          <w:bCs/>
        </w:rPr>
      </w:pPr>
      <w:r w:rsidRPr="003D269C">
        <w:rPr>
          <w:b/>
          <w:bCs/>
        </w:rPr>
        <w:t xml:space="preserve">Supplementary </w:t>
      </w:r>
      <w:r w:rsidR="008155EC" w:rsidRPr="003D269C">
        <w:rPr>
          <w:b/>
          <w:bCs/>
        </w:rPr>
        <w:t>Material</w:t>
      </w:r>
    </w:p>
    <w:p w14:paraId="25564BC5" w14:textId="77777777" w:rsidR="00D7715B" w:rsidRDefault="00D7715B" w:rsidP="008155EC">
      <w:pPr>
        <w:rPr>
          <w:b/>
          <w:bCs/>
        </w:rPr>
      </w:pPr>
    </w:p>
    <w:p w14:paraId="105C1490" w14:textId="77777777" w:rsidR="00F51605" w:rsidRDefault="00F51605" w:rsidP="00F51605"/>
    <w:p w14:paraId="378D89FE" w14:textId="77777777" w:rsidR="00F51605" w:rsidRDefault="00F51605" w:rsidP="00F51605">
      <w:r w:rsidRPr="00ED0491">
        <w:rPr>
          <w:noProof/>
          <w:lang w:bidi="he-IL"/>
        </w:rPr>
        <w:drawing>
          <wp:inline distT="0" distB="0" distL="0" distR="0" wp14:anchorId="75B8FE75" wp14:editId="5506D29A">
            <wp:extent cx="5324475" cy="39909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4BF39928" w14:textId="77777777" w:rsidR="00F51605" w:rsidRDefault="00F51605" w:rsidP="00F51605"/>
    <w:p w14:paraId="5B478319" w14:textId="6834427F" w:rsidR="00F51605" w:rsidRDefault="00F51605" w:rsidP="00F51605">
      <w:r w:rsidRPr="00ED0491">
        <w:rPr>
          <w:b/>
          <w:bCs/>
        </w:rPr>
        <w:t xml:space="preserve">Figure </w:t>
      </w:r>
      <w:r w:rsidRPr="00ED0491">
        <w:rPr>
          <w:rFonts w:hint="cs"/>
          <w:b/>
          <w:bCs/>
        </w:rPr>
        <w:t>S</w:t>
      </w:r>
      <w:r>
        <w:rPr>
          <w:b/>
          <w:bCs/>
        </w:rPr>
        <w:t>1</w:t>
      </w:r>
      <w:r>
        <w:rPr>
          <w:b/>
          <w:bCs/>
        </w:rPr>
        <w:t xml:space="preserve">. </w:t>
      </w:r>
      <w:r w:rsidRPr="002B4711">
        <w:rPr>
          <w:b/>
          <w:bCs/>
          <w:lang w:val="en-CA"/>
        </w:rPr>
        <w:t>An echolocation signal with a bandwidth of a few k</w:t>
      </w:r>
      <w:r>
        <w:rPr>
          <w:b/>
          <w:bCs/>
          <w:lang w:val="en-CA"/>
        </w:rPr>
        <w:t>Hz ensures high echo intensity, same as Figure 3, but here with all insects oriented sideways, also with a +/-30 degrees Gaussian spread</w:t>
      </w:r>
      <w:r w:rsidRPr="00ED0491">
        <w:rPr>
          <w:b/>
          <w:bCs/>
        </w:rPr>
        <w:t xml:space="preserve">. </w:t>
      </w:r>
      <w:r>
        <w:t>Upper graph: Solid line R=15mm, dashed line R=200mm, colors denote different frequencies. Lower graph: R=35mm, but with different swarm sizes. Results from this simulation reveal similar principles as in Figure 3 in the paper.</w:t>
      </w:r>
    </w:p>
    <w:p w14:paraId="617D41AD" w14:textId="77777777" w:rsidR="00F51605" w:rsidRDefault="00F51605" w:rsidP="00F51605"/>
    <w:p w14:paraId="1D4D83C2" w14:textId="77777777" w:rsidR="00F51605" w:rsidRDefault="00F51605" w:rsidP="00F51605"/>
    <w:p w14:paraId="41C47142" w14:textId="77777777" w:rsidR="00F51605" w:rsidRDefault="00F51605" w:rsidP="00F51605"/>
    <w:p w14:paraId="2839CB44" w14:textId="77777777" w:rsidR="00F51605" w:rsidRDefault="00F51605" w:rsidP="00F51605"/>
    <w:p w14:paraId="4C37C4D2" w14:textId="77777777" w:rsidR="00F51605" w:rsidRDefault="00F51605" w:rsidP="00F51605"/>
    <w:p w14:paraId="12869352" w14:textId="77777777" w:rsidR="00F51605" w:rsidRDefault="00F51605" w:rsidP="00F51605"/>
    <w:p w14:paraId="4FCE5AE6" w14:textId="77777777" w:rsidR="00F51605" w:rsidRDefault="00F51605" w:rsidP="00F51605"/>
    <w:p w14:paraId="3A82068B" w14:textId="77777777" w:rsidR="00F51605" w:rsidRDefault="00F51605" w:rsidP="00F51605"/>
    <w:p w14:paraId="2941C5EF" w14:textId="77777777" w:rsidR="00F51605" w:rsidRDefault="00F51605" w:rsidP="00F51605"/>
    <w:p w14:paraId="5B532795" w14:textId="77777777" w:rsidR="00F51605" w:rsidRDefault="00F51605" w:rsidP="00F51605"/>
    <w:p w14:paraId="20225D17" w14:textId="77777777" w:rsidR="00F51605" w:rsidRDefault="00F51605" w:rsidP="00F51605"/>
    <w:p w14:paraId="615A0CA7" w14:textId="77777777" w:rsidR="00F51605" w:rsidRDefault="00F51605" w:rsidP="00F51605">
      <w:r w:rsidRPr="00ED0491">
        <w:rPr>
          <w:noProof/>
          <w:lang w:bidi="he-IL"/>
        </w:rPr>
        <w:drawing>
          <wp:inline distT="0" distB="0" distL="0" distR="0" wp14:anchorId="01CA40C8" wp14:editId="4723DC2C">
            <wp:extent cx="5324475" cy="399097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56A43F94" w14:textId="5897ED55" w:rsidR="00F51605" w:rsidRDefault="00F51605" w:rsidP="00F51605">
      <w:r w:rsidRPr="0064702C">
        <w:rPr>
          <w:b/>
          <w:bCs/>
        </w:rPr>
        <w:t xml:space="preserve">Figure </w:t>
      </w:r>
      <w:r w:rsidRPr="0064702C">
        <w:rPr>
          <w:rFonts w:hint="cs"/>
          <w:b/>
          <w:bCs/>
        </w:rPr>
        <w:t>S</w:t>
      </w:r>
      <w:r>
        <w:rPr>
          <w:b/>
          <w:bCs/>
        </w:rPr>
        <w:t>2</w:t>
      </w:r>
      <w:r w:rsidRPr="0064702C">
        <w:rPr>
          <w:b/>
          <w:bCs/>
        </w:rPr>
        <w:t xml:space="preserve">. </w:t>
      </w:r>
      <w:r w:rsidRPr="0064702C">
        <w:rPr>
          <w:b/>
          <w:bCs/>
          <w:lang w:val="en-CA"/>
        </w:rPr>
        <w:t xml:space="preserve">An echolocation signal with a bandwidth of a few kHz ensures high echo intensity, same as Figure 3, but here </w:t>
      </w:r>
      <w:r>
        <w:rPr>
          <w:b/>
          <w:bCs/>
          <w:lang w:val="en-CA"/>
        </w:rPr>
        <w:t>with each insect oriented randomly</w:t>
      </w:r>
      <w:r w:rsidRPr="0064702C">
        <w:rPr>
          <w:b/>
          <w:bCs/>
        </w:rPr>
        <w:t xml:space="preserve">. </w:t>
      </w:r>
      <w:r w:rsidRPr="0064702C">
        <w:t>Upper graph: Solid line R=15mm, dashed line R=200mm, colors denote different frequencies. Lower graph: R=35mm, but with different swarm sizes. Results from this simulation reveal similar principles as in Figure 3 in the paper.</w:t>
      </w:r>
    </w:p>
    <w:p w14:paraId="7627F398" w14:textId="77777777" w:rsidR="00F51605" w:rsidRDefault="00F51605" w:rsidP="00F51605"/>
    <w:p w14:paraId="1B9AE46E" w14:textId="77777777" w:rsidR="00D7715B" w:rsidRPr="003D269C" w:rsidRDefault="00D7715B" w:rsidP="008155EC">
      <w:pPr>
        <w:rPr>
          <w:b/>
          <w:bCs/>
        </w:rPr>
      </w:pPr>
    </w:p>
    <w:p w14:paraId="4A8B924F" w14:textId="77777777" w:rsidR="00FC214F" w:rsidRDefault="00FC214F" w:rsidP="008155EC"/>
    <w:p w14:paraId="6778C6D3" w14:textId="358C6703" w:rsidR="00FC214F" w:rsidRDefault="00F67B46" w:rsidP="008155EC">
      <w:r>
        <w:rPr>
          <w:noProof/>
          <w:lang w:bidi="he-IL"/>
        </w:rPr>
        <w:lastRenderedPageBreak/>
        <w:drawing>
          <wp:inline distT="0" distB="0" distL="0" distR="0" wp14:anchorId="42D8A853" wp14:editId="0638366B">
            <wp:extent cx="5328285" cy="399351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28285" cy="3993515"/>
                    </a:xfrm>
                    <a:prstGeom prst="rect">
                      <a:avLst/>
                    </a:prstGeom>
                    <a:noFill/>
                  </pic:spPr>
                </pic:pic>
              </a:graphicData>
            </a:graphic>
          </wp:inline>
        </w:drawing>
      </w:r>
    </w:p>
    <w:p w14:paraId="01E6118E" w14:textId="6477B4C9" w:rsidR="00FC214F" w:rsidRDefault="00FC214F" w:rsidP="008155EC"/>
    <w:p w14:paraId="2C4676C5" w14:textId="6B32BE17" w:rsidR="002D7F57" w:rsidRDefault="00F51605" w:rsidP="00AB253E">
      <w:r>
        <w:rPr>
          <w:b/>
          <w:bCs/>
        </w:rPr>
        <w:t>Figure S3</w:t>
      </w:r>
      <w:r w:rsidR="00A12C52">
        <w:rPr>
          <w:b/>
          <w:bCs/>
        </w:rPr>
        <w:t>.</w:t>
      </w:r>
      <w:r w:rsidR="00E86691">
        <w:t xml:space="preserve"> </w:t>
      </w:r>
      <w:r w:rsidR="00AB253E">
        <w:t xml:space="preserve">The distribution of </w:t>
      </w:r>
      <w:r w:rsidR="00E86691">
        <w:t xml:space="preserve">spectral trough </w:t>
      </w:r>
      <w:r w:rsidR="00AB253E">
        <w:t>band</w:t>
      </w:r>
      <w:r w:rsidR="00E86691">
        <w:t xml:space="preserve">widths </w:t>
      </w:r>
      <w:r w:rsidR="007A1B91">
        <w:t>(see top-r</w:t>
      </w:r>
      <w:r w:rsidR="006C7F3A">
        <w:t>ight inse</w:t>
      </w:r>
      <w:r w:rsidR="002D7F57">
        <w:t xml:space="preserve">t) </w:t>
      </w:r>
      <w:r w:rsidR="00E86691">
        <w:t xml:space="preserve">for a swarm of </w:t>
      </w:r>
      <w:r w:rsidR="00681ADA">
        <w:t xml:space="preserve">16 insects, </w:t>
      </w:r>
      <w:r w:rsidR="00E86691">
        <w:t xml:space="preserve">and 100 trials swarm </w:t>
      </w:r>
      <w:r w:rsidR="002D7F57">
        <w:t>realizations</w:t>
      </w:r>
      <w:r w:rsidR="00E86691">
        <w:t xml:space="preserve"> </w:t>
      </w:r>
      <w:r w:rsidR="002D7F57">
        <w:t>(</w:t>
      </w:r>
      <w:r w:rsidR="00E86691">
        <w:t>R=35mm</w:t>
      </w:r>
      <w:r w:rsidR="002D7F57">
        <w:t>)</w:t>
      </w:r>
      <w:r w:rsidR="00E86691">
        <w:t xml:space="preserve">. </w:t>
      </w:r>
      <w:r w:rsidR="002D7F57">
        <w:t xml:space="preserve">For each spectrum, the </w:t>
      </w:r>
      <w:r w:rsidR="00AB253E">
        <w:t>band</w:t>
      </w:r>
      <w:r w:rsidR="002D7F57">
        <w:t xml:space="preserve">width of all troughs between pairs of peaks was measured. Peaks were defined as peaks that are </w:t>
      </w:r>
      <w:r w:rsidR="00AB253E">
        <w:t>no more than 20% lower than the maximum of the entire spectrum</w:t>
      </w:r>
      <w:r w:rsidR="00F67B46">
        <w:t xml:space="preserve"> (black horizontal line inset; green horizontal lines: trough-widths)</w:t>
      </w:r>
      <w:r w:rsidR="00AB253E">
        <w:t>.</w:t>
      </w:r>
      <w:r w:rsidR="002D7F57">
        <w:t xml:space="preserve"> </w:t>
      </w:r>
      <w:r w:rsidR="00AB253E">
        <w:t>The</w:t>
      </w:r>
      <w:r w:rsidR="00A70436">
        <w:t xml:space="preserve"> bandwidth of a trough can be th</w:t>
      </w:r>
      <w:r w:rsidR="00AB253E">
        <w:t>ough</w:t>
      </w:r>
      <w:r w:rsidR="00A70436">
        <w:t>t</w:t>
      </w:r>
      <w:r w:rsidR="00AB253E">
        <w:t xml:space="preserve"> of as the minimal bandwidth allowing to receive a peak intensity for a given swarm realization. </w:t>
      </w:r>
      <w:r w:rsidR="00E86691">
        <w:t>Red line show</w:t>
      </w:r>
      <w:r w:rsidR="002D7F57">
        <w:t>s</w:t>
      </w:r>
      <w:r w:rsidR="00E86691">
        <w:t xml:space="preserve"> </w:t>
      </w:r>
      <w:r w:rsidR="00F67B46">
        <w:t>that a bandwidth of 10 kHz</w:t>
      </w:r>
      <w:r w:rsidR="00AB253E">
        <w:t xml:space="preserve"> would ensure that the bat receives the maximal echo (i.e., no more than 20% weaker than the absolute possible maximum) for 70% of the echoes (the line parts the histogram to 30:70%). We repeated this analysis for different peak criteria (10, 30, 40%) and the pattern is the same (the bandwidth would obviously change accordingly). </w:t>
      </w:r>
      <w:r w:rsidR="0066696B">
        <w:t xml:space="preserve">We call this </w:t>
      </w:r>
      <w:r w:rsidR="008E3108">
        <w:t xml:space="preserve">point of 70% BWc – the critical bandwidth. </w:t>
      </w:r>
    </w:p>
    <w:p w14:paraId="7AD6F153" w14:textId="77777777" w:rsidR="002D7F57" w:rsidRDefault="002D7F57" w:rsidP="008155EC"/>
    <w:p w14:paraId="3408D2D0" w14:textId="77777777" w:rsidR="00AB12B3" w:rsidRDefault="00AB12B3" w:rsidP="008155EC"/>
    <w:p w14:paraId="0D61E485" w14:textId="024C165D" w:rsidR="00AB12B3" w:rsidRDefault="00BB5605" w:rsidP="00107BE5">
      <w:r>
        <w:rPr>
          <w:noProof/>
          <w:lang w:bidi="he-IL"/>
        </w:rPr>
        <w:lastRenderedPageBreak/>
        <mc:AlternateContent>
          <mc:Choice Requires="wps">
            <w:drawing>
              <wp:anchor distT="0" distB="0" distL="114300" distR="114300" simplePos="0" relativeHeight="251662336" behindDoc="0" locked="0" layoutInCell="1" allowOverlap="1" wp14:anchorId="3C02A6A8" wp14:editId="5AE97A66">
                <wp:simplePos x="0" y="0"/>
                <wp:positionH relativeFrom="column">
                  <wp:posOffset>942975</wp:posOffset>
                </wp:positionH>
                <wp:positionV relativeFrom="paragraph">
                  <wp:posOffset>1562100</wp:posOffset>
                </wp:positionV>
                <wp:extent cx="295275" cy="152400"/>
                <wp:effectExtent l="38100" t="0" r="28575" b="57150"/>
                <wp:wrapNone/>
                <wp:docPr id="11" name="Straight Arrow Connector 11"/>
                <wp:cNvGraphicFramePr/>
                <a:graphic xmlns:a="http://schemas.openxmlformats.org/drawingml/2006/main">
                  <a:graphicData uri="http://schemas.microsoft.com/office/word/2010/wordprocessingShape">
                    <wps:wsp>
                      <wps:cNvCnPr/>
                      <wps:spPr>
                        <a:xfrm flipH="1">
                          <a:off x="0" y="0"/>
                          <a:ext cx="295275" cy="1524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C79281" id="_x0000_t32" coordsize="21600,21600" o:spt="32" o:oned="t" path="m,l21600,21600e" filled="f">
                <v:path arrowok="t" fillok="f" o:connecttype="none"/>
                <o:lock v:ext="edit" shapetype="t"/>
              </v:shapetype>
              <v:shape id="Straight Arrow Connector 11" o:spid="_x0000_s1026" type="#_x0000_t32" style="position:absolute;margin-left:74.25pt;margin-top:123pt;width:23.25pt;height:12pt;flip:x;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" strokecolor="#5b9bd5 [3204]" strokeweight=".5pt">
                <v:stroke endarrow="block" joinstyle="miter"/>
              </v:shape>
            </w:pict>
          </mc:Fallback>
        </mc:AlternateContent>
      </w:r>
      <w:r w:rsidRPr="00BB5605">
        <w:rPr>
          <w:noProof/>
          <w:lang w:bidi="he-IL"/>
        </w:rPr>
        <w:drawing>
          <wp:inline distT="0" distB="0" distL="0" distR="0" wp14:anchorId="293A1940" wp14:editId="06FB6CF2">
            <wp:extent cx="5324475" cy="39909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14BB0AC7" w14:textId="19CD93D9" w:rsidR="00107BE5" w:rsidRDefault="00F51605" w:rsidP="00107BE5">
      <w:r>
        <w:rPr>
          <w:b/>
          <w:bCs/>
        </w:rPr>
        <w:t>Figure S4</w:t>
      </w:r>
      <w:r w:rsidR="00A12C52">
        <w:rPr>
          <w:b/>
          <w:bCs/>
        </w:rPr>
        <w:t>.</w:t>
      </w:r>
      <w:r w:rsidR="00107BE5">
        <w:t xml:space="preserve"> The </w:t>
      </w:r>
      <w:r w:rsidR="00D62E82">
        <w:t>critical bandwidt</w:t>
      </w:r>
      <w:r w:rsidR="00A70436">
        <w:t xml:space="preserve">h (BWc, see Figure S1) </w:t>
      </w:r>
      <w:r w:rsidR="00D62E82">
        <w:t>does not depend on the number of targets in the swarm (for more than 2 targets).</w:t>
      </w:r>
      <w:r w:rsidR="00107BE5">
        <w:t xml:space="preserve"> </w:t>
      </w:r>
      <w:r w:rsidR="00D62E82">
        <w:t xml:space="preserve">BWc </w:t>
      </w:r>
      <w:r w:rsidR="00107BE5">
        <w:t xml:space="preserve">was extracted </w:t>
      </w:r>
      <w:r w:rsidR="00D62E82">
        <w:t>as in</w:t>
      </w:r>
      <w:r w:rsidR="00107BE5">
        <w:t xml:space="preserve"> figure S1</w:t>
      </w:r>
      <w:r w:rsidR="00BB5605">
        <w:t xml:space="preserve">. </w:t>
      </w:r>
      <w:r w:rsidR="00D62E82">
        <w:t>Red</w:t>
      </w:r>
      <w:r w:rsidR="00BB5605">
        <w:t xml:space="preserve"> </w:t>
      </w:r>
      <w:r w:rsidR="00107BE5">
        <w:t>star</w:t>
      </w:r>
      <w:r w:rsidR="00D62E82">
        <w:t xml:space="preserve"> (on blue line) is the same point as the red line shown in figure S1. </w:t>
      </w:r>
      <w:r w:rsidR="00BB5605">
        <w:t xml:space="preserve"> </w:t>
      </w:r>
      <w:r w:rsidR="00D62E82">
        <w:t xml:space="preserve">The same pattern was observed for swarms </w:t>
      </w:r>
      <w:r w:rsidR="00925C7B">
        <w:t>of different densities (R=15mm;</w:t>
      </w:r>
      <w:r w:rsidR="00D62E82">
        <w:t xml:space="preserve"> </w:t>
      </w:r>
      <w:r w:rsidR="00BB5605">
        <w:t xml:space="preserve">R=60mm and 120mm; </w:t>
      </w:r>
      <w:r w:rsidR="00D62E82">
        <w:t xml:space="preserve">red, </w:t>
      </w:r>
      <w:r w:rsidR="00BB5605">
        <w:t>yellow and purple lines respectively).</w:t>
      </w:r>
      <w:r w:rsidR="00D62E82">
        <w:t xml:space="preserve"> More bandwidth is needed for denser swarms (compare red and purple lines) and less bandwidth is needed to capture spectral peaks of sparser swarms. This can also be learned from Figure 2 in the main text. </w:t>
      </w:r>
    </w:p>
    <w:p w14:paraId="70D59918" w14:textId="77777777" w:rsidR="0092628B" w:rsidRDefault="0092628B" w:rsidP="00107BE5"/>
    <w:p w14:paraId="4D5F114C" w14:textId="77777777" w:rsidR="0092628B" w:rsidRDefault="0092628B" w:rsidP="00107BE5"/>
    <w:p w14:paraId="532779E2" w14:textId="77777777" w:rsidR="0092628B" w:rsidRDefault="0092628B" w:rsidP="00107BE5"/>
    <w:p w14:paraId="2C7BB4CF" w14:textId="77777777" w:rsidR="0092628B" w:rsidRDefault="0092628B" w:rsidP="00107BE5"/>
    <w:p w14:paraId="20D43DA5" w14:textId="77777777" w:rsidR="0092628B" w:rsidRDefault="0092628B" w:rsidP="00107BE5"/>
    <w:p w14:paraId="094DB19F" w14:textId="77777777" w:rsidR="0092628B" w:rsidRDefault="0092628B" w:rsidP="00107BE5"/>
    <w:p w14:paraId="04A3C99A" w14:textId="77777777" w:rsidR="0092628B" w:rsidRDefault="0092628B" w:rsidP="00107BE5"/>
    <w:p w14:paraId="1A79CC33" w14:textId="77777777" w:rsidR="0092628B" w:rsidRDefault="0092628B" w:rsidP="00107BE5"/>
    <w:p w14:paraId="4D9B7D4B" w14:textId="77777777" w:rsidR="0092628B" w:rsidRDefault="0092628B" w:rsidP="00107BE5"/>
    <w:p w14:paraId="61228BFF" w14:textId="77777777" w:rsidR="0092628B" w:rsidRDefault="0092628B" w:rsidP="00107BE5"/>
    <w:p w14:paraId="0561A91B" w14:textId="0E33D089" w:rsidR="0092628B" w:rsidRDefault="0092628B" w:rsidP="00107BE5">
      <w:r>
        <w:rPr>
          <w:noProof/>
          <w:lang w:bidi="he-IL"/>
        </w:rPr>
        <w:lastRenderedPageBreak/>
        <w:drawing>
          <wp:inline distT="0" distB="0" distL="0" distR="0" wp14:anchorId="0E5A2198" wp14:editId="6450E37B">
            <wp:extent cx="5944235" cy="431609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4235" cy="4316095"/>
                    </a:xfrm>
                    <a:prstGeom prst="rect">
                      <a:avLst/>
                    </a:prstGeom>
                    <a:noFill/>
                  </pic:spPr>
                </pic:pic>
              </a:graphicData>
            </a:graphic>
          </wp:inline>
        </w:drawing>
      </w:r>
    </w:p>
    <w:p w14:paraId="1A2E06F3" w14:textId="77777777" w:rsidR="0092628B" w:rsidRDefault="0092628B" w:rsidP="00107BE5"/>
    <w:p w14:paraId="5672BC45" w14:textId="1E5E2A61" w:rsidR="0092628B" w:rsidRDefault="00F51605" w:rsidP="00107BE5">
      <w:r>
        <w:rPr>
          <w:b/>
          <w:bCs/>
        </w:rPr>
        <w:t>Figure S5</w:t>
      </w:r>
      <w:r w:rsidR="00A12C52">
        <w:rPr>
          <w:b/>
          <w:bCs/>
        </w:rPr>
        <w:t>.</w:t>
      </w:r>
      <w:r w:rsidR="0092628B" w:rsidRPr="0092628B">
        <w:t xml:space="preserve"> All details identical to figure 3 in the main text, except here we took the worst 10% cases of 100 simulations. Worst cases: in the minimal bandwidth case (500 Hz), a bat is faced with the worst spectral trough of 100 simulations. The figures show that adding bandwidth improves swarm detection by 15-20dB on average in this worst case scenario. (A) Echo intensity as a function of bandwidth for a 100-reflector swarm with three different upper -frequencies (colors) and two different inter-reflector distances (15 and 120mm represented by solid vs. dashed lines respectively). (B) The same as in (A) but for 100-mosquito-like reflectors. (C) The echo intensity as a function of bandwidth for a point-reflector swarm with different numbers</w:t>
      </w:r>
      <w:bookmarkStart w:id="0" w:name="_GoBack"/>
      <w:bookmarkEnd w:id="0"/>
      <w:r w:rsidR="0092628B" w:rsidRPr="0092628B">
        <w:t xml:space="preserve"> of reflectors (depicted by different colors). The upper frequency was 25 kHz for these simulations. (D) The same as in (C) but for mosquito-like reflectors. Each point (in all panels A-D) is based on generating 100 stochastic swarm realizations, calculating the loudest peak over the relevant bandwidth (depicted on the x-axis). Note that the lowest bandwidth is not 0 Hz, but 500 Hz, therefore displaying only intended bandwidth and not natural variation (see Discussion).</w:t>
      </w:r>
    </w:p>
    <w:p w14:paraId="0AAD7E55" w14:textId="77777777" w:rsidR="0092628B" w:rsidRDefault="0092628B" w:rsidP="00107BE5"/>
    <w:p w14:paraId="7EA4E5CF" w14:textId="77777777" w:rsidR="00AB12B3" w:rsidRDefault="00AB12B3" w:rsidP="008155EC"/>
    <w:p w14:paraId="0C71C75F" w14:textId="77777777" w:rsidR="00AB12B3" w:rsidRDefault="00AB12B3" w:rsidP="008155EC"/>
    <w:p w14:paraId="723C17E0" w14:textId="77777777" w:rsidR="00FC214F" w:rsidRDefault="00FC214F" w:rsidP="008155EC"/>
    <w:p w14:paraId="066CDB6D" w14:textId="77777777" w:rsidR="00FC214F" w:rsidRDefault="00FC214F" w:rsidP="008155EC"/>
    <w:p w14:paraId="2E481ECF" w14:textId="77777777" w:rsidR="00461A7D" w:rsidRDefault="00461A7D"/>
    <w:p w14:paraId="2FABC2AA" w14:textId="03BB723E" w:rsidR="00B60AAD" w:rsidRDefault="00B60AAD">
      <w:r w:rsidRPr="00B60AAD">
        <w:rPr>
          <w:noProof/>
          <w:lang w:bidi="he-IL"/>
        </w:rPr>
        <w:drawing>
          <wp:inline distT="0" distB="0" distL="0" distR="0" wp14:anchorId="0B816A67" wp14:editId="6655C6E0">
            <wp:extent cx="5324475" cy="3990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6B57C162" w14:textId="77777777" w:rsidR="00B60AAD" w:rsidRDefault="00B60AAD"/>
    <w:p w14:paraId="1915EC02" w14:textId="3E124BDE" w:rsidR="00AB35D6" w:rsidRDefault="00F51605" w:rsidP="00AB35D6">
      <w:pPr>
        <w:jc w:val="both"/>
      </w:pPr>
      <w:r>
        <w:rPr>
          <w:b/>
          <w:bCs/>
        </w:rPr>
        <w:t>Figure S6</w:t>
      </w:r>
      <w:r w:rsidR="00A12C52">
        <w:rPr>
          <w:b/>
          <w:bCs/>
        </w:rPr>
        <w:t>.</w:t>
      </w:r>
      <w:r w:rsidR="008155EC" w:rsidRPr="008155EC">
        <w:rPr>
          <w:b/>
          <w:bCs/>
        </w:rPr>
        <w:t xml:space="preserve"> Cross-validation of analytical-, simulation- and empirical methods. </w:t>
      </w:r>
      <w:r w:rsidR="00AB35D6">
        <w:t>We tested t</w:t>
      </w:r>
      <w:r w:rsidR="008155EC">
        <w:t xml:space="preserve">he validity of </w:t>
      </w:r>
      <w:r w:rsidR="00AB35D6">
        <w:t>the analytic model (</w:t>
      </w:r>
      <w:r w:rsidR="008155EC">
        <w:t>equation 1</w:t>
      </w:r>
      <w:r w:rsidR="00AB35D6">
        <w:t>)</w:t>
      </w:r>
      <w:r w:rsidR="008155EC">
        <w:t xml:space="preserve"> numerically by generating swarms with 1 to 10 points at known distances D</w:t>
      </w:r>
      <w:r w:rsidR="008155EC" w:rsidRPr="00AB6802">
        <w:rPr>
          <w:vertAlign w:val="subscript"/>
        </w:rPr>
        <w:t>i</w:t>
      </w:r>
      <w:r w:rsidR="008155EC">
        <w:t xml:space="preserve">, calculating the power spectrum </w:t>
      </w:r>
      <w:r w:rsidR="00AB35D6">
        <w:t>of their echoes (using eq. 1)</w:t>
      </w:r>
      <w:r w:rsidR="008155EC">
        <w:t xml:space="preserve">, and then estimating the impulse response by means of an inverse </w:t>
      </w:r>
      <w:r w:rsidR="00AB35D6">
        <w:t>Fourier transform</w:t>
      </w:r>
      <w:r w:rsidR="008155EC">
        <w:t xml:space="preserve">. </w:t>
      </w:r>
      <w:r w:rsidR="00AB35D6">
        <w:t>The impulse response preserves the temporal information which can be compared to the distances of the reflectors. The spectra were calculated between 12 to 80 kHz in steps of 100Hz. The f</w:t>
      </w:r>
      <w:r w:rsidR="008155EC">
        <w:t xml:space="preserve">igure shows the </w:t>
      </w:r>
      <w:r w:rsidR="00AB35D6">
        <w:t>actual point distances</w:t>
      </w:r>
      <w:r w:rsidR="008155EC">
        <w:t xml:space="preserve"> D</w:t>
      </w:r>
      <w:r w:rsidR="008155EC" w:rsidRPr="00AB6802">
        <w:rPr>
          <w:vertAlign w:val="subscript"/>
        </w:rPr>
        <w:t>i</w:t>
      </w:r>
      <w:r w:rsidR="008155EC">
        <w:t xml:space="preserve"> </w:t>
      </w:r>
      <w:r w:rsidR="00AB35D6">
        <w:t>for a single swarm with 10-points (</w:t>
      </w:r>
      <w:r w:rsidR="008155EC">
        <w:t>red</w:t>
      </w:r>
      <w:r w:rsidR="00AB35D6">
        <w:t>)</w:t>
      </w:r>
      <w:r w:rsidR="008155EC">
        <w:t xml:space="preserve"> and </w:t>
      </w:r>
      <w:r w:rsidR="00AB35D6">
        <w:t xml:space="preserve">the </w:t>
      </w:r>
      <w:r w:rsidR="008155EC">
        <w:t xml:space="preserve">impulse response generated </w:t>
      </w:r>
      <w:r w:rsidR="00AB35D6">
        <w:t>according to equation 1</w:t>
      </w:r>
      <w:r w:rsidR="008155EC">
        <w:t xml:space="preserve"> (blue).</w:t>
      </w:r>
      <w:r w:rsidR="00AB35D6">
        <w:t xml:space="preserve"> The distances are presented over a time axis to ease the comparison. </w:t>
      </w:r>
    </w:p>
    <w:p w14:paraId="7385BCD5" w14:textId="6CAA3269" w:rsidR="00AB35D6" w:rsidRDefault="00AB35D6" w:rsidP="00AB35D6">
      <w:pPr>
        <w:jc w:val="both"/>
      </w:pPr>
    </w:p>
    <w:p w14:paraId="585CC9DF" w14:textId="7AB96738" w:rsidR="00AB35D6" w:rsidRDefault="00AB35D6" w:rsidP="00AB35D6">
      <w:pPr>
        <w:jc w:val="both"/>
      </w:pPr>
    </w:p>
    <w:p w14:paraId="35B9CF2C" w14:textId="271298E8" w:rsidR="00AB35D6" w:rsidRDefault="004C79E0" w:rsidP="00AB35D6">
      <w:pPr>
        <w:jc w:val="both"/>
      </w:pPr>
      <w:r w:rsidRPr="004C79E0">
        <w:rPr>
          <w:noProof/>
          <w:lang w:bidi="he-IL"/>
        </w:rPr>
        <w:lastRenderedPageBreak/>
        <w:drawing>
          <wp:inline distT="0" distB="0" distL="0" distR="0" wp14:anchorId="19115E78" wp14:editId="4DD8EC2A">
            <wp:extent cx="4924425" cy="3691116"/>
            <wp:effectExtent l="0" t="0" r="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27522" cy="3693437"/>
                    </a:xfrm>
                    <a:prstGeom prst="rect">
                      <a:avLst/>
                    </a:prstGeom>
                    <a:noFill/>
                    <a:ln>
                      <a:noFill/>
                    </a:ln>
                  </pic:spPr>
                </pic:pic>
              </a:graphicData>
            </a:graphic>
          </wp:inline>
        </w:drawing>
      </w:r>
    </w:p>
    <w:p w14:paraId="6AA07052" w14:textId="77777777" w:rsidR="00AB35D6" w:rsidRDefault="00AB35D6"/>
    <w:p w14:paraId="37642479" w14:textId="02F63F3A" w:rsidR="004C79E0" w:rsidRPr="004C79E0" w:rsidRDefault="004C79E0" w:rsidP="004C79E0">
      <w:r w:rsidRPr="004C79E0">
        <w:rPr>
          <w:noProof/>
          <w:lang w:bidi="he-IL"/>
        </w:rPr>
        <w:drawing>
          <wp:inline distT="0" distB="0" distL="0" distR="0" wp14:anchorId="16DF9684" wp14:editId="56FB54EF">
            <wp:extent cx="5171984" cy="38766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77985" cy="3881173"/>
                    </a:xfrm>
                    <a:prstGeom prst="rect">
                      <a:avLst/>
                    </a:prstGeom>
                    <a:noFill/>
                    <a:ln>
                      <a:noFill/>
                    </a:ln>
                  </pic:spPr>
                </pic:pic>
              </a:graphicData>
            </a:graphic>
          </wp:inline>
        </w:drawing>
      </w:r>
    </w:p>
    <w:p w14:paraId="1CFEF27A" w14:textId="25DE8776" w:rsidR="008B780E" w:rsidRDefault="008B780E" w:rsidP="00DC32A5">
      <w:r w:rsidRPr="009D4A6D">
        <w:rPr>
          <w:b/>
          <w:bCs/>
        </w:rPr>
        <w:lastRenderedPageBreak/>
        <w:t>Fig</w:t>
      </w:r>
      <w:r w:rsidR="00657C7B" w:rsidRPr="009D4A6D">
        <w:rPr>
          <w:b/>
          <w:bCs/>
        </w:rPr>
        <w:t>ure</w:t>
      </w:r>
      <w:r w:rsidRPr="009D4A6D">
        <w:rPr>
          <w:b/>
          <w:bCs/>
        </w:rPr>
        <w:t xml:space="preserve"> </w:t>
      </w:r>
      <w:r w:rsidR="00F51605">
        <w:rPr>
          <w:b/>
          <w:bCs/>
        </w:rPr>
        <w:t>S7</w:t>
      </w:r>
      <w:r w:rsidR="00A12C52">
        <w:rPr>
          <w:b/>
          <w:bCs/>
        </w:rPr>
        <w:t>.</w:t>
      </w:r>
      <w:r w:rsidRPr="009D4A6D">
        <w:rPr>
          <w:b/>
          <w:bCs/>
        </w:rPr>
        <w:t xml:space="preserve"> </w:t>
      </w:r>
      <w:r w:rsidR="009D4A6D" w:rsidRPr="009D4A6D">
        <w:rPr>
          <w:b/>
          <w:bCs/>
        </w:rPr>
        <w:t xml:space="preserve">Comparison of echo generation models. </w:t>
      </w:r>
      <w:r w:rsidR="00DC32A5">
        <w:t>The spectrum of three models</w:t>
      </w:r>
      <w:r w:rsidR="009D4A6D">
        <w:t xml:space="preserve"> is presented: the analytic model (red), the boundary element model (blue) and the actual recording of real beads (</w:t>
      </w:r>
      <w:r w:rsidR="00855A86">
        <w:t xml:space="preserve">in </w:t>
      </w:r>
      <w:r w:rsidR="00AB3814">
        <w:t>black</w:t>
      </w:r>
      <w:r>
        <w:t xml:space="preserve"> </w:t>
      </w:r>
      <w:r w:rsidR="00855A86">
        <w:t>and in</w:t>
      </w:r>
      <w:r w:rsidR="00AB3814">
        <w:t xml:space="preserve"> magenta</w:t>
      </w:r>
      <w:r>
        <w:t xml:space="preserve"> </w:t>
      </w:r>
      <w:r w:rsidR="009D4A6D">
        <w:t>for</w:t>
      </w:r>
      <w:r>
        <w:t xml:space="preserve"> echoes </w:t>
      </w:r>
      <w:r w:rsidR="00855A86">
        <w:t>for which the</w:t>
      </w:r>
      <w:r>
        <w:t xml:space="preserve"> emission</w:t>
      </w:r>
      <w:r w:rsidR="00855A86">
        <w:t xml:space="preserve"> was shifted by 180 degrees</w:t>
      </w:r>
      <w:r w:rsidR="009D4A6D">
        <w:t>).</w:t>
      </w:r>
      <w:r w:rsidR="009D4A6D" w:rsidRPr="00DC32A5">
        <w:rPr>
          <w:b/>
          <w:bCs/>
        </w:rPr>
        <w:t xml:space="preserve"> </w:t>
      </w:r>
      <w:r w:rsidR="00DC32A5" w:rsidRPr="00DC32A5">
        <w:rPr>
          <w:b/>
          <w:bCs/>
        </w:rPr>
        <w:t>Top</w:t>
      </w:r>
      <w:r w:rsidR="00DC32A5">
        <w:t xml:space="preserve">: the spectrum of a 7-reflector model is presented. Bottom: the spectrum of an 8-reflector model is presented. </w:t>
      </w:r>
      <w:r w:rsidR="009D4A6D">
        <w:t xml:space="preserve">For a better comparison, the spectrum between 30-42 kHz is enlarged. </w:t>
      </w:r>
      <w:r w:rsidR="00EC5AC3" w:rsidRPr="00E817A5">
        <w:t>Note that</w:t>
      </w:r>
      <w:r w:rsidR="00855A86" w:rsidRPr="00E817A5">
        <w:t xml:space="preserve"> the real beads had a 2cm diameter which could explain the slight differences between the actual echoes and the simulated ones.</w:t>
      </w:r>
      <w:r w:rsidR="00855A86">
        <w:t xml:space="preserve"> </w:t>
      </w:r>
    </w:p>
    <w:p w14:paraId="68885219" w14:textId="77777777" w:rsidR="00657C7B" w:rsidRDefault="00657C7B" w:rsidP="00657C7B"/>
    <w:p w14:paraId="6EEBA824" w14:textId="77777777" w:rsidR="004C79E0" w:rsidRDefault="004C79E0" w:rsidP="00657C7B"/>
    <w:p w14:paraId="619E58C0" w14:textId="77777777" w:rsidR="004C79E0" w:rsidRDefault="004C79E0" w:rsidP="00657C7B"/>
    <w:p w14:paraId="5C963056" w14:textId="1AE49C6C" w:rsidR="004C79E0" w:rsidRDefault="00FF4AE4" w:rsidP="00FF4AE4">
      <w:r w:rsidRPr="00FF4AE4">
        <w:rPr>
          <w:noProof/>
          <w:lang w:bidi="he-IL"/>
        </w:rPr>
        <w:drawing>
          <wp:inline distT="0" distB="0" distL="0" distR="0" wp14:anchorId="6BB2925D" wp14:editId="16DDC296">
            <wp:extent cx="5324475" cy="39909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29A4A493" w14:textId="3B4B3E81" w:rsidR="007070B9" w:rsidRPr="00C43EE0" w:rsidRDefault="002F7D72" w:rsidP="00E817A5">
      <w:pPr>
        <w:rPr>
          <w:color w:val="FF0000"/>
        </w:rPr>
      </w:pPr>
      <w:r w:rsidRPr="009D4A6D">
        <w:rPr>
          <w:b/>
          <w:bCs/>
        </w:rPr>
        <w:t xml:space="preserve">Figure </w:t>
      </w:r>
      <w:r w:rsidR="003D6826">
        <w:rPr>
          <w:rFonts w:hint="cs"/>
          <w:b/>
          <w:bCs/>
        </w:rPr>
        <w:t>S</w:t>
      </w:r>
      <w:r w:rsidR="00F51605">
        <w:rPr>
          <w:b/>
          <w:bCs/>
          <w:lang w:bidi="he-IL"/>
        </w:rPr>
        <w:t>8</w:t>
      </w:r>
      <w:r w:rsidRPr="009D4A6D">
        <w:rPr>
          <w:b/>
          <w:bCs/>
        </w:rPr>
        <w:t xml:space="preserve">. Comparison of echo generation models. </w:t>
      </w:r>
      <w:r>
        <w:t xml:space="preserve">The spectrum of two models is presented for a 10-reflector model: the analytic model (red), the boundary element model (blue). </w:t>
      </w:r>
      <w:r w:rsidR="00E817A5">
        <w:t xml:space="preserve"> We do not </w:t>
      </w:r>
      <w:r w:rsidR="00760DCC">
        <w:t xml:space="preserve">show the data for the physical </w:t>
      </w:r>
      <w:r w:rsidR="00E817A5">
        <w:t>bead model because it would be difficult to</w:t>
      </w:r>
      <w:r w:rsidR="0049405D">
        <w:t xml:space="preserve"> see with another graph overlaid</w:t>
      </w:r>
      <w:r w:rsidR="00E817A5">
        <w:t xml:space="preserve">. </w:t>
      </w:r>
    </w:p>
    <w:p w14:paraId="1237E5DE" w14:textId="77777777" w:rsidR="00D86475" w:rsidRDefault="00D86475"/>
    <w:p w14:paraId="2C4A5A92" w14:textId="77777777" w:rsidR="007070B9" w:rsidRDefault="007070B9"/>
    <w:p w14:paraId="0E8D2031" w14:textId="77777777" w:rsidR="007070B9" w:rsidRDefault="007070B9" w:rsidP="007070B9">
      <w:pPr>
        <w:autoSpaceDE w:val="0"/>
        <w:autoSpaceDN w:val="0"/>
        <w:adjustRightInd w:val="0"/>
        <w:spacing w:after="0" w:line="240" w:lineRule="auto"/>
        <w:rPr>
          <w:rFonts w:ascii="Courier New" w:hAnsi="Courier New" w:cs="Courier New"/>
          <w:sz w:val="24"/>
          <w:szCs w:val="24"/>
        </w:rPr>
      </w:pPr>
    </w:p>
    <w:p w14:paraId="5B6E9339" w14:textId="77777777" w:rsidR="0064702C" w:rsidRDefault="0064702C"/>
    <w:p w14:paraId="7901B771" w14:textId="77777777" w:rsidR="001D6355" w:rsidRDefault="001D6355"/>
    <w:p w14:paraId="51E77112" w14:textId="77777777" w:rsidR="001D6355" w:rsidRDefault="001D6355"/>
    <w:p w14:paraId="36E9A5AB" w14:textId="31535FC4" w:rsidR="001D6355" w:rsidRDefault="00AC1B0A">
      <w:r w:rsidRPr="00AC1B0A">
        <w:rPr>
          <w:noProof/>
          <w:lang w:bidi="he-IL"/>
        </w:rPr>
        <w:drawing>
          <wp:inline distT="0" distB="0" distL="0" distR="0" wp14:anchorId="4AD776DF" wp14:editId="3F469F8D">
            <wp:extent cx="3343275" cy="250596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385176" cy="2537368"/>
                    </a:xfrm>
                    <a:prstGeom prst="rect">
                      <a:avLst/>
                    </a:prstGeom>
                    <a:noFill/>
                    <a:ln>
                      <a:noFill/>
                    </a:ln>
                  </pic:spPr>
                </pic:pic>
              </a:graphicData>
            </a:graphic>
          </wp:inline>
        </w:drawing>
      </w:r>
    </w:p>
    <w:p w14:paraId="668DB885" w14:textId="07C790DD" w:rsidR="00AC1B0A" w:rsidRDefault="00AC1B0A">
      <w:r w:rsidRPr="00AC1B0A">
        <w:rPr>
          <w:noProof/>
          <w:lang w:bidi="he-IL"/>
        </w:rPr>
        <w:drawing>
          <wp:inline distT="0" distB="0" distL="0" distR="0" wp14:anchorId="3F9C1ED8" wp14:editId="1EEDFC17">
            <wp:extent cx="3409950" cy="255593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471083" cy="2601761"/>
                    </a:xfrm>
                    <a:prstGeom prst="rect">
                      <a:avLst/>
                    </a:prstGeom>
                    <a:noFill/>
                    <a:ln>
                      <a:noFill/>
                    </a:ln>
                  </pic:spPr>
                </pic:pic>
              </a:graphicData>
            </a:graphic>
          </wp:inline>
        </w:drawing>
      </w:r>
    </w:p>
    <w:p w14:paraId="0E0D35C5" w14:textId="655DFE8C" w:rsidR="00AC1B0A" w:rsidRDefault="00AC1B0A">
      <w:r w:rsidRPr="00AC1B0A">
        <w:rPr>
          <w:noProof/>
          <w:lang w:bidi="he-IL"/>
        </w:rPr>
        <w:drawing>
          <wp:inline distT="0" distB="0" distL="0" distR="0" wp14:anchorId="744879DE" wp14:editId="6B4E8B56">
            <wp:extent cx="3438525" cy="257735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470440" cy="2601279"/>
                    </a:xfrm>
                    <a:prstGeom prst="rect">
                      <a:avLst/>
                    </a:prstGeom>
                    <a:noFill/>
                    <a:ln>
                      <a:noFill/>
                    </a:ln>
                  </pic:spPr>
                </pic:pic>
              </a:graphicData>
            </a:graphic>
          </wp:inline>
        </w:drawing>
      </w:r>
    </w:p>
    <w:p w14:paraId="61FB28DC" w14:textId="7D2236C7" w:rsidR="00AC1B0A" w:rsidRDefault="00AC1B0A" w:rsidP="002D22AF">
      <w:r w:rsidRPr="0064702C">
        <w:rPr>
          <w:b/>
          <w:bCs/>
        </w:rPr>
        <w:lastRenderedPageBreak/>
        <w:t xml:space="preserve">Figure </w:t>
      </w:r>
      <w:r w:rsidRPr="0064702C">
        <w:rPr>
          <w:rFonts w:hint="cs"/>
          <w:b/>
          <w:bCs/>
        </w:rPr>
        <w:t>S</w:t>
      </w:r>
      <w:r>
        <w:rPr>
          <w:b/>
          <w:bCs/>
        </w:rPr>
        <w:t>9</w:t>
      </w:r>
      <w:r w:rsidRPr="0064702C">
        <w:rPr>
          <w:b/>
          <w:bCs/>
        </w:rPr>
        <w:t xml:space="preserve">. </w:t>
      </w:r>
      <w:r w:rsidR="00284881">
        <w:rPr>
          <w:b/>
          <w:bCs/>
        </w:rPr>
        <w:t xml:space="preserve">Trading bandwidth for pulse repetition in order to increase detection sensitivity. </w:t>
      </w:r>
      <w:r w:rsidR="00284881">
        <w:t xml:space="preserve">A bat can either increase its bandwidth (Figure 3 this paper) or it can repeat the emission several times to reach the same detection probability of </w:t>
      </w:r>
      <w:r w:rsidR="000763A2">
        <w:t xml:space="preserve">detecting </w:t>
      </w:r>
      <w:r w:rsidR="00284881">
        <w:t>an insect swarm.</w:t>
      </w:r>
      <w:r w:rsidR="002D22AF">
        <w:t xml:space="preserve"> Blue: swa</w:t>
      </w:r>
      <w:r w:rsidR="00D35150">
        <w:t>r</w:t>
      </w:r>
      <w:r w:rsidR="002D22AF">
        <w:t>m</w:t>
      </w:r>
      <w:r w:rsidR="00033825">
        <w:t xml:space="preserve"> </w:t>
      </w:r>
      <w:r w:rsidR="000763A2">
        <w:t>size N</w:t>
      </w:r>
      <w:r w:rsidR="002D22AF">
        <w:t xml:space="preserve">=16; Red: N=50; Orange: N=200. All graphs representing R=35mm. </w:t>
      </w:r>
      <w:r w:rsidR="00C040D9">
        <w:t xml:space="preserve"> Upper frequencies </w:t>
      </w:r>
      <w:r w:rsidR="0074529B">
        <w:t>of a signal with</w:t>
      </w:r>
      <w:r w:rsidR="00C040D9">
        <w:t xml:space="preserve"> 12.5 kHz bandwidth are indicated within each graph. </w:t>
      </w:r>
      <w:r w:rsidR="00284881">
        <w:t xml:space="preserve">This graph </w:t>
      </w:r>
      <w:r w:rsidR="0074529B">
        <w:t>shows</w:t>
      </w:r>
      <w:r w:rsidR="00284881">
        <w:t xml:space="preserve"> how the two entities </w:t>
      </w:r>
      <w:r w:rsidR="0074529B">
        <w:t xml:space="preserve">(bandwidth and repetition) </w:t>
      </w:r>
      <w:r w:rsidR="00284881">
        <w:t>relate to each other.</w:t>
      </w:r>
      <w:r w:rsidR="00532134">
        <w:t xml:space="preserve"> When using</w:t>
      </w:r>
      <w:r w:rsidR="002D22AF">
        <w:t xml:space="preserve"> bandwidths under 1.5</w:t>
      </w:r>
      <w:r w:rsidR="00532134">
        <w:t xml:space="preserve"> kHz, </w:t>
      </w:r>
      <w:r w:rsidR="00AE1952">
        <w:t>the required number of emissions to detect a swarm (detection level defined as -4dB below the peak level the swarm can evoke) quickly rises</w:t>
      </w:r>
      <w:r w:rsidR="00E413A3">
        <w:t xml:space="preserve"> to</w:t>
      </w:r>
      <w:r w:rsidR="00AE1952">
        <w:t xml:space="preserve"> above 10. In practice this means that </w:t>
      </w:r>
      <w:r w:rsidR="002D22AF">
        <w:t xml:space="preserve">the bat is losing time and energy (in having to emit more pulses) when not widening bandwidth. </w:t>
      </w:r>
    </w:p>
    <w:p w14:paraId="6AABD68A" w14:textId="77777777" w:rsidR="001D6355" w:rsidRDefault="001D6355"/>
    <w:p w14:paraId="3C855AB4" w14:textId="77777777" w:rsidR="001D6355" w:rsidRDefault="001D6355"/>
    <w:p w14:paraId="62F56D1A" w14:textId="77777777" w:rsidR="001D6355" w:rsidRDefault="001D6355"/>
    <w:sectPr w:rsidR="001D63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4BA2E3" w14:textId="77777777" w:rsidR="00CE2B77" w:rsidRDefault="00CE2B77" w:rsidP="002D7F57">
      <w:pPr>
        <w:spacing w:after="0" w:line="240" w:lineRule="auto"/>
      </w:pPr>
      <w:r>
        <w:separator/>
      </w:r>
    </w:p>
  </w:endnote>
  <w:endnote w:type="continuationSeparator" w:id="0">
    <w:p w14:paraId="40FE31C9" w14:textId="77777777" w:rsidR="00CE2B77" w:rsidRDefault="00CE2B77" w:rsidP="002D7F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64F613" w14:textId="77777777" w:rsidR="00CE2B77" w:rsidRDefault="00CE2B77" w:rsidP="002D7F57">
      <w:pPr>
        <w:spacing w:after="0" w:line="240" w:lineRule="auto"/>
      </w:pPr>
      <w:r>
        <w:separator/>
      </w:r>
    </w:p>
  </w:footnote>
  <w:footnote w:type="continuationSeparator" w:id="0">
    <w:p w14:paraId="2ED3813C" w14:textId="77777777" w:rsidR="00CE2B77" w:rsidRDefault="00CE2B77" w:rsidP="002D7F5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7737C5"/>
    <w:multiLevelType w:val="hybridMultilevel"/>
    <w:tmpl w:val="4F5CDF28"/>
    <w:lvl w:ilvl="0" w:tplc="3E104C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A7D"/>
    <w:rsid w:val="00033825"/>
    <w:rsid w:val="00042AF7"/>
    <w:rsid w:val="000763A2"/>
    <w:rsid w:val="00091EBB"/>
    <w:rsid w:val="000A2182"/>
    <w:rsid w:val="000F4CCC"/>
    <w:rsid w:val="00107BE5"/>
    <w:rsid w:val="00125741"/>
    <w:rsid w:val="001C3725"/>
    <w:rsid w:val="001D6355"/>
    <w:rsid w:val="00284881"/>
    <w:rsid w:val="002B4711"/>
    <w:rsid w:val="002C36A4"/>
    <w:rsid w:val="002D22AF"/>
    <w:rsid w:val="002D4C39"/>
    <w:rsid w:val="002D7F57"/>
    <w:rsid w:val="002E3A20"/>
    <w:rsid w:val="002F3502"/>
    <w:rsid w:val="002F5200"/>
    <w:rsid w:val="002F7D72"/>
    <w:rsid w:val="00304AFB"/>
    <w:rsid w:val="0032626E"/>
    <w:rsid w:val="0037017A"/>
    <w:rsid w:val="00382C1C"/>
    <w:rsid w:val="003912E7"/>
    <w:rsid w:val="003D269C"/>
    <w:rsid w:val="003D6826"/>
    <w:rsid w:val="004263DE"/>
    <w:rsid w:val="00461A7D"/>
    <w:rsid w:val="00462528"/>
    <w:rsid w:val="0049405D"/>
    <w:rsid w:val="004C48BB"/>
    <w:rsid w:val="004C79E0"/>
    <w:rsid w:val="00501C03"/>
    <w:rsid w:val="00532134"/>
    <w:rsid w:val="005325AC"/>
    <w:rsid w:val="0054120F"/>
    <w:rsid w:val="0054322A"/>
    <w:rsid w:val="005A15AD"/>
    <w:rsid w:val="005B7070"/>
    <w:rsid w:val="005B782D"/>
    <w:rsid w:val="005D07E2"/>
    <w:rsid w:val="00614B22"/>
    <w:rsid w:val="00627926"/>
    <w:rsid w:val="0064702C"/>
    <w:rsid w:val="00655719"/>
    <w:rsid w:val="00657C7B"/>
    <w:rsid w:val="0066696B"/>
    <w:rsid w:val="00681ADA"/>
    <w:rsid w:val="006C7F3A"/>
    <w:rsid w:val="006D1109"/>
    <w:rsid w:val="006D4871"/>
    <w:rsid w:val="007047B0"/>
    <w:rsid w:val="00706E47"/>
    <w:rsid w:val="007070B9"/>
    <w:rsid w:val="0074529B"/>
    <w:rsid w:val="00755134"/>
    <w:rsid w:val="00760DCC"/>
    <w:rsid w:val="007619E3"/>
    <w:rsid w:val="007A0C46"/>
    <w:rsid w:val="007A1B91"/>
    <w:rsid w:val="007B420A"/>
    <w:rsid w:val="007D7C39"/>
    <w:rsid w:val="008155EC"/>
    <w:rsid w:val="00833AC9"/>
    <w:rsid w:val="00855A86"/>
    <w:rsid w:val="008B2018"/>
    <w:rsid w:val="008B7097"/>
    <w:rsid w:val="008B780E"/>
    <w:rsid w:val="008E3108"/>
    <w:rsid w:val="008E4AF7"/>
    <w:rsid w:val="008F413F"/>
    <w:rsid w:val="00925C7B"/>
    <w:rsid w:val="0092628B"/>
    <w:rsid w:val="00926407"/>
    <w:rsid w:val="009307FB"/>
    <w:rsid w:val="00933C7F"/>
    <w:rsid w:val="00937C66"/>
    <w:rsid w:val="00944259"/>
    <w:rsid w:val="009D4A6D"/>
    <w:rsid w:val="00A12C52"/>
    <w:rsid w:val="00A70436"/>
    <w:rsid w:val="00A70C05"/>
    <w:rsid w:val="00A95B4A"/>
    <w:rsid w:val="00AB12B3"/>
    <w:rsid w:val="00AB253E"/>
    <w:rsid w:val="00AB35D6"/>
    <w:rsid w:val="00AB3814"/>
    <w:rsid w:val="00AB6802"/>
    <w:rsid w:val="00AC1B0A"/>
    <w:rsid w:val="00AE1952"/>
    <w:rsid w:val="00B136F6"/>
    <w:rsid w:val="00B269F1"/>
    <w:rsid w:val="00B45BC7"/>
    <w:rsid w:val="00B60AAD"/>
    <w:rsid w:val="00B743AF"/>
    <w:rsid w:val="00BB2E0F"/>
    <w:rsid w:val="00BB4DA4"/>
    <w:rsid w:val="00BB5605"/>
    <w:rsid w:val="00BC55FE"/>
    <w:rsid w:val="00BD7C58"/>
    <w:rsid w:val="00BE79C0"/>
    <w:rsid w:val="00C040D9"/>
    <w:rsid w:val="00C14895"/>
    <w:rsid w:val="00C17C58"/>
    <w:rsid w:val="00C43EE0"/>
    <w:rsid w:val="00C95079"/>
    <w:rsid w:val="00CC76F7"/>
    <w:rsid w:val="00CD397B"/>
    <w:rsid w:val="00CE2B77"/>
    <w:rsid w:val="00CF24F1"/>
    <w:rsid w:val="00D064CD"/>
    <w:rsid w:val="00D35150"/>
    <w:rsid w:val="00D3625B"/>
    <w:rsid w:val="00D43449"/>
    <w:rsid w:val="00D51FD9"/>
    <w:rsid w:val="00D62D0C"/>
    <w:rsid w:val="00D62E82"/>
    <w:rsid w:val="00D7715B"/>
    <w:rsid w:val="00D85034"/>
    <w:rsid w:val="00D86475"/>
    <w:rsid w:val="00DA2D3E"/>
    <w:rsid w:val="00DB3F1C"/>
    <w:rsid w:val="00DC32A5"/>
    <w:rsid w:val="00DE7540"/>
    <w:rsid w:val="00E039DF"/>
    <w:rsid w:val="00E413A3"/>
    <w:rsid w:val="00E431B8"/>
    <w:rsid w:val="00E817A5"/>
    <w:rsid w:val="00E86691"/>
    <w:rsid w:val="00EC5AC3"/>
    <w:rsid w:val="00ED0491"/>
    <w:rsid w:val="00ED3410"/>
    <w:rsid w:val="00F12B6B"/>
    <w:rsid w:val="00F372BC"/>
    <w:rsid w:val="00F40317"/>
    <w:rsid w:val="00F443BA"/>
    <w:rsid w:val="00F445BA"/>
    <w:rsid w:val="00F51605"/>
    <w:rsid w:val="00F67B46"/>
    <w:rsid w:val="00FC214F"/>
    <w:rsid w:val="00FF4AE4"/>
    <w:rsid w:val="00FF664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34980A"/>
  <w15:chartTrackingRefBased/>
  <w15:docId w15:val="{C9160EFA-66C7-4E5C-AC3C-9CADED9A3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1A7D"/>
    <w:rPr>
      <w:color w:val="808080"/>
    </w:rPr>
  </w:style>
  <w:style w:type="paragraph" w:styleId="ListParagraph">
    <w:name w:val="List Paragraph"/>
    <w:basedOn w:val="Normal"/>
    <w:uiPriority w:val="34"/>
    <w:qFormat/>
    <w:rsid w:val="00382C1C"/>
    <w:pPr>
      <w:ind w:left="720"/>
      <w:contextualSpacing/>
    </w:pPr>
  </w:style>
  <w:style w:type="character" w:styleId="CommentReference">
    <w:name w:val="annotation reference"/>
    <w:basedOn w:val="DefaultParagraphFont"/>
    <w:uiPriority w:val="99"/>
    <w:semiHidden/>
    <w:unhideWhenUsed/>
    <w:rsid w:val="009D4A6D"/>
    <w:rPr>
      <w:sz w:val="16"/>
      <w:szCs w:val="16"/>
    </w:rPr>
  </w:style>
  <w:style w:type="paragraph" w:styleId="CommentText">
    <w:name w:val="annotation text"/>
    <w:basedOn w:val="Normal"/>
    <w:link w:val="CommentTextChar"/>
    <w:uiPriority w:val="99"/>
    <w:semiHidden/>
    <w:unhideWhenUsed/>
    <w:rsid w:val="009D4A6D"/>
    <w:pPr>
      <w:spacing w:line="240" w:lineRule="auto"/>
    </w:pPr>
    <w:rPr>
      <w:sz w:val="20"/>
      <w:szCs w:val="20"/>
    </w:rPr>
  </w:style>
  <w:style w:type="character" w:customStyle="1" w:styleId="CommentTextChar">
    <w:name w:val="Comment Text Char"/>
    <w:basedOn w:val="DefaultParagraphFont"/>
    <w:link w:val="CommentText"/>
    <w:uiPriority w:val="99"/>
    <w:semiHidden/>
    <w:rsid w:val="009D4A6D"/>
    <w:rPr>
      <w:sz w:val="20"/>
      <w:szCs w:val="20"/>
    </w:rPr>
  </w:style>
  <w:style w:type="paragraph" w:styleId="CommentSubject">
    <w:name w:val="annotation subject"/>
    <w:basedOn w:val="CommentText"/>
    <w:next w:val="CommentText"/>
    <w:link w:val="CommentSubjectChar"/>
    <w:uiPriority w:val="99"/>
    <w:semiHidden/>
    <w:unhideWhenUsed/>
    <w:rsid w:val="009D4A6D"/>
    <w:rPr>
      <w:b/>
      <w:bCs/>
    </w:rPr>
  </w:style>
  <w:style w:type="character" w:customStyle="1" w:styleId="CommentSubjectChar">
    <w:name w:val="Comment Subject Char"/>
    <w:basedOn w:val="CommentTextChar"/>
    <w:link w:val="CommentSubject"/>
    <w:uiPriority w:val="99"/>
    <w:semiHidden/>
    <w:rsid w:val="009D4A6D"/>
    <w:rPr>
      <w:b/>
      <w:bCs/>
      <w:sz w:val="20"/>
      <w:szCs w:val="20"/>
    </w:rPr>
  </w:style>
  <w:style w:type="paragraph" w:styleId="BalloonText">
    <w:name w:val="Balloon Text"/>
    <w:basedOn w:val="Normal"/>
    <w:link w:val="BalloonTextChar"/>
    <w:uiPriority w:val="99"/>
    <w:semiHidden/>
    <w:unhideWhenUsed/>
    <w:rsid w:val="009D4A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A6D"/>
    <w:rPr>
      <w:rFonts w:ascii="Segoe UI" w:hAnsi="Segoe UI" w:cs="Segoe UI"/>
      <w:sz w:val="18"/>
      <w:szCs w:val="18"/>
    </w:rPr>
  </w:style>
  <w:style w:type="paragraph" w:styleId="Header">
    <w:name w:val="header"/>
    <w:basedOn w:val="Normal"/>
    <w:link w:val="HeaderChar"/>
    <w:uiPriority w:val="99"/>
    <w:unhideWhenUsed/>
    <w:rsid w:val="002D7F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7F57"/>
  </w:style>
  <w:style w:type="paragraph" w:styleId="Footer">
    <w:name w:val="footer"/>
    <w:basedOn w:val="Normal"/>
    <w:link w:val="FooterChar"/>
    <w:uiPriority w:val="99"/>
    <w:unhideWhenUsed/>
    <w:rsid w:val="002D7F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7F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925</Words>
  <Characters>52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siYNB6</dc:creator>
  <cp:keywords/>
  <dc:description/>
  <cp:lastModifiedBy>YossiYNB6</cp:lastModifiedBy>
  <cp:revision>2</cp:revision>
  <dcterms:created xsi:type="dcterms:W3CDTF">2019-07-08T16:37:00Z</dcterms:created>
  <dcterms:modified xsi:type="dcterms:W3CDTF">2019-07-08T16:37:00Z</dcterms:modified>
</cp:coreProperties>
</file>